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9F54D" w14:textId="77777777" w:rsidR="001C56C9" w:rsidRPr="001C56C9" w:rsidRDefault="001C56C9" w:rsidP="001C56C9">
      <w:pPr>
        <w:jc w:val="center"/>
        <w:rPr>
          <w:rFonts w:ascii="Times New Roman" w:hAnsi="Times New Roman" w:cs="Times New Roman" w:hint="eastAsia"/>
          <w:iCs/>
          <w:color w:val="000000" w:themeColor="text1"/>
        </w:rPr>
      </w:pPr>
      <w:r w:rsidRPr="001C56C9">
        <w:rPr>
          <w:rFonts w:ascii="Times New Roman" w:hAnsi="Times New Roman" w:cs="Times New Roman" w:hint="eastAsia"/>
          <w:iCs/>
          <w:color w:val="000000" w:themeColor="text1"/>
          <w:sz w:val="21"/>
        </w:rPr>
        <w:t>Table S2. Comparison of AUC values for 24 models in the training and validation set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28"/>
        <w:gridCol w:w="2835"/>
        <w:gridCol w:w="1814"/>
        <w:gridCol w:w="1814"/>
      </w:tblGrid>
      <w:tr w:rsidR="001C56C9" w:rsidRPr="005003DA" w14:paraId="3576C085" w14:textId="77777777" w:rsidTr="00312C12">
        <w:trPr>
          <w:tblHeader/>
          <w:jc w:val="center"/>
        </w:trPr>
        <w:tc>
          <w:tcPr>
            <w:tcW w:w="19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35CFB37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b/>
                <w:kern w:val="0"/>
                <w:sz w:val="21"/>
                <w:szCs w:val="22"/>
                <w:lang w:eastAsia="en-US"/>
                <w14:ligatures w14:val="none"/>
              </w:rPr>
              <w:t>Feature selec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11E4F71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b/>
                <w:kern w:val="0"/>
                <w:sz w:val="21"/>
                <w:szCs w:val="22"/>
                <w:lang w:eastAsia="en-US"/>
                <w14:ligatures w14:val="none"/>
              </w:rPr>
              <w:t>Algorithm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2DA4918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b/>
                <w:kern w:val="0"/>
                <w:sz w:val="21"/>
                <w:szCs w:val="22"/>
                <w:lang w:eastAsia="en-US"/>
                <w14:ligatures w14:val="none"/>
              </w:rPr>
              <w:t>Training-set AUC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B32C330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b/>
                <w:kern w:val="0"/>
                <w:sz w:val="21"/>
                <w:szCs w:val="22"/>
                <w:lang w:eastAsia="en-US"/>
                <w14:ligatures w14:val="none"/>
              </w:rPr>
              <w:t>Validation-set AUC</w:t>
            </w:r>
          </w:p>
        </w:tc>
      </w:tr>
      <w:tr w:rsidR="001C56C9" w:rsidRPr="005003DA" w14:paraId="336D2200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7C482BC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ASS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8D82D8E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ogistic Regres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8587075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9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3DF2A78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54</w:t>
            </w:r>
          </w:p>
        </w:tc>
      </w:tr>
      <w:tr w:rsidR="001C56C9" w:rsidRPr="005003DA" w14:paraId="6FE1D85A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CBE1CC2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ASS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462389D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Decision Tre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7229582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4CE7817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468</w:t>
            </w:r>
          </w:p>
        </w:tc>
      </w:tr>
      <w:tr w:rsidR="001C56C9" w:rsidRPr="005003DA" w14:paraId="71EFA413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635F845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ASS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824769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Random For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3FA408A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28ACD38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800</w:t>
            </w:r>
          </w:p>
        </w:tc>
      </w:tr>
      <w:tr w:rsidR="001C56C9" w:rsidRPr="005003DA" w14:paraId="3930BA94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17658BA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ASS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43699BC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KN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DB483AF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12CA7DD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16</w:t>
            </w:r>
          </w:p>
        </w:tc>
      </w:tr>
      <w:tr w:rsidR="001C56C9" w:rsidRPr="005003DA" w14:paraId="0BF64759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D728BD2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ASS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E6AB8C7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SV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F3F7AB0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152AE51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87</w:t>
            </w:r>
          </w:p>
        </w:tc>
      </w:tr>
      <w:tr w:rsidR="001C56C9" w:rsidRPr="005003DA" w14:paraId="2F48598A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21BE6CB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ASS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371BBD6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Neural Networ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D3FBC2A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122634D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911</w:t>
            </w:r>
          </w:p>
        </w:tc>
      </w:tr>
      <w:tr w:rsidR="001C56C9" w:rsidRPr="005003DA" w14:paraId="009E5629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59FD170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ASS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F32620B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XGBoo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AE82E38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841D53D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98</w:t>
            </w:r>
          </w:p>
        </w:tc>
      </w:tr>
      <w:tr w:rsidR="001C56C9" w:rsidRPr="005003DA" w14:paraId="58B05A51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55C23EE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ASS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ADB54C7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ightGB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502A23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D6D645F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802</w:t>
            </w:r>
          </w:p>
        </w:tc>
      </w:tr>
      <w:tr w:rsidR="001C56C9" w:rsidRPr="005003DA" w14:paraId="2631D080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085AC0C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Boru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325FAF0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ogistic Regres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31893F9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9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0F15AB6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57</w:t>
            </w:r>
          </w:p>
        </w:tc>
      </w:tr>
      <w:tr w:rsidR="001C56C9" w:rsidRPr="005003DA" w14:paraId="24F902BF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0187F29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Boru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6D33EBC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Decision Tre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11A68EC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D37E92C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468</w:t>
            </w:r>
          </w:p>
        </w:tc>
      </w:tr>
      <w:tr w:rsidR="001C56C9" w:rsidRPr="005003DA" w14:paraId="3E5E492E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FEB10FB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Boru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F764D7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Random For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E48F74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3603F04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72</w:t>
            </w:r>
          </w:p>
        </w:tc>
      </w:tr>
      <w:tr w:rsidR="001C56C9" w:rsidRPr="005003DA" w14:paraId="16232FD0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22A438D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Boru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A6E49E4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KN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415AF95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FDB55A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624</w:t>
            </w:r>
          </w:p>
        </w:tc>
      </w:tr>
      <w:tr w:rsidR="001C56C9" w:rsidRPr="005003DA" w14:paraId="114FBFC4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EEE0A9D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Boru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D1A10E2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SV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C06A4DE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5EF8861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605</w:t>
            </w:r>
          </w:p>
        </w:tc>
      </w:tr>
      <w:tr w:rsidR="001C56C9" w:rsidRPr="005003DA" w14:paraId="64A42FA5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B7C8377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Boru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2CC4E17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Neural Networ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2DC845F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0CF1D4F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00</w:t>
            </w:r>
          </w:p>
        </w:tc>
      </w:tr>
      <w:tr w:rsidR="001C56C9" w:rsidRPr="005003DA" w14:paraId="74B8121C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9C4C5E1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Boru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CE802A8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XGBoo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BBAD088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8DEC1A7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71</w:t>
            </w:r>
          </w:p>
        </w:tc>
      </w:tr>
      <w:tr w:rsidR="001C56C9" w:rsidRPr="005003DA" w14:paraId="235F4DE8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49BB255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Boru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41551F3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ightGB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0F5C6C5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D75833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95</w:t>
            </w:r>
          </w:p>
        </w:tc>
      </w:tr>
      <w:tr w:rsidR="001C56C9" w:rsidRPr="005003DA" w14:paraId="51D8708D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A3C8BA9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Random for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C685B9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ogistic Regres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E04CDF2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9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95D782F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17</w:t>
            </w:r>
          </w:p>
        </w:tc>
      </w:tr>
      <w:tr w:rsidR="001C56C9" w:rsidRPr="005003DA" w14:paraId="45A65213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62A404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lastRenderedPageBreak/>
              <w:t>Random for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E3B22A5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Decision Tre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DACCAB6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8E99FDA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468</w:t>
            </w:r>
          </w:p>
        </w:tc>
      </w:tr>
      <w:tr w:rsidR="001C56C9" w:rsidRPr="005003DA" w14:paraId="19DE068B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8A7819D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Random for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D242E49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Random For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010A6F3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9E178A4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68</w:t>
            </w:r>
          </w:p>
        </w:tc>
      </w:tr>
      <w:tr w:rsidR="001C56C9" w:rsidRPr="005003DA" w14:paraId="739978CF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5ADC99A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Random for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71C013F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KN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868A1BA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9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1116696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544</w:t>
            </w:r>
          </w:p>
        </w:tc>
      </w:tr>
      <w:tr w:rsidR="001C56C9" w:rsidRPr="005003DA" w14:paraId="4FC77208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1BC81C0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Random for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7CA99F7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SV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2814BD5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546FF93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48</w:t>
            </w:r>
          </w:p>
        </w:tc>
      </w:tr>
      <w:tr w:rsidR="001C56C9" w:rsidRPr="005003DA" w14:paraId="25444803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16E8F9F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Random for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988A41F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Neural Networ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A0D1F8B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47FC8BA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22</w:t>
            </w:r>
          </w:p>
        </w:tc>
      </w:tr>
      <w:tr w:rsidR="001C56C9" w:rsidRPr="005003DA" w14:paraId="1426A5EE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78B56A8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Random for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7885461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XGBoo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419F5EA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2FBE256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645</w:t>
            </w:r>
          </w:p>
        </w:tc>
      </w:tr>
      <w:tr w:rsidR="001C56C9" w:rsidRPr="005003DA" w14:paraId="7F033B11" w14:textId="77777777" w:rsidTr="00312C12">
        <w:trPr>
          <w:jc w:val="center"/>
        </w:trPr>
        <w:tc>
          <w:tcPr>
            <w:tcW w:w="19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B86724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Random fore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259AC18" w14:textId="77777777" w:rsidR="001C56C9" w:rsidRPr="005003DA" w:rsidRDefault="001C56C9" w:rsidP="00312C1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LightGB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52BCA4A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FC7437" w14:textId="77777777" w:rsidR="001C56C9" w:rsidRPr="005003DA" w:rsidRDefault="001C56C9" w:rsidP="00312C1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</w:pPr>
            <w:r w:rsidRPr="005003DA">
              <w:rPr>
                <w:rFonts w:ascii="Times New Roman" w:eastAsia="宋体" w:hAnsi="Times New Roman" w:cs="Times New Roman"/>
                <w:kern w:val="0"/>
                <w:sz w:val="21"/>
                <w:szCs w:val="22"/>
                <w:lang w:eastAsia="en-US"/>
                <w14:ligatures w14:val="none"/>
              </w:rPr>
              <w:t>0.703</w:t>
            </w:r>
          </w:p>
        </w:tc>
      </w:tr>
    </w:tbl>
    <w:p w14:paraId="717D0B14" w14:textId="77777777" w:rsidR="00330950" w:rsidRPr="001C56C9" w:rsidRDefault="00330950"/>
    <w:sectPr w:rsidR="00330950" w:rsidRPr="001C5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1BF41" w14:textId="77777777" w:rsidR="00A221FE" w:rsidRDefault="00A221FE" w:rsidP="001C56C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9BA1351" w14:textId="77777777" w:rsidR="00A221FE" w:rsidRDefault="00A221FE" w:rsidP="001C56C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3576C" w14:textId="77777777" w:rsidR="00A221FE" w:rsidRDefault="00A221FE" w:rsidP="001C56C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B37059D" w14:textId="77777777" w:rsidR="00A221FE" w:rsidRDefault="00A221FE" w:rsidP="001C56C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950"/>
    <w:rsid w:val="001C56C9"/>
    <w:rsid w:val="00330950"/>
    <w:rsid w:val="00A221FE"/>
    <w:rsid w:val="00FE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45ED3C-9338-406A-B33A-1D6ADB7AE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6C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09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0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09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095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095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095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095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095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095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09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09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09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09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095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09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09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09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09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095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0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09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09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0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09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09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09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09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09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3095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56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56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56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56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782</Characters>
  <Application>Microsoft Office Word</Application>
  <DocSecurity>0</DocSecurity>
  <Lines>97</Lines>
  <Paragraphs>94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祎</dc:creator>
  <cp:keywords/>
  <dc:description/>
  <cp:lastModifiedBy>张祎</cp:lastModifiedBy>
  <cp:revision>2</cp:revision>
  <dcterms:created xsi:type="dcterms:W3CDTF">2026-04-21T11:18:00Z</dcterms:created>
  <dcterms:modified xsi:type="dcterms:W3CDTF">2026-04-21T11:18:00Z</dcterms:modified>
</cp:coreProperties>
</file>